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990775" w14:textId="77777777" w:rsidR="00293ADC" w:rsidRPr="00C116FA" w:rsidRDefault="00293ADC" w:rsidP="00293ADC">
      <w:pPr>
        <w:rPr>
          <w:rFonts w:ascii="Arial" w:hAnsi="Arial" w:cs="Arial"/>
          <w:color w:val="000000" w:themeColor="text1"/>
        </w:rPr>
      </w:pPr>
      <w:bookmarkStart w:id="0" w:name="_Toc483581035"/>
      <w:r>
        <w:rPr>
          <w:rFonts w:ascii="Arial" w:hAnsi="Arial" w:cs="Arial"/>
          <w:b/>
          <w:color w:val="000000" w:themeColor="text1"/>
        </w:rPr>
        <w:t>S1 Table</w:t>
      </w:r>
      <w:r w:rsidRPr="009A4838">
        <w:rPr>
          <w:rFonts w:ascii="Arial" w:hAnsi="Arial" w:cs="Arial"/>
          <w:b/>
          <w:color w:val="000000" w:themeColor="text1"/>
        </w:rPr>
        <w:t>.</w:t>
      </w:r>
      <w:r w:rsidRPr="00C116FA">
        <w:rPr>
          <w:rFonts w:ascii="Arial" w:hAnsi="Arial" w:cs="Arial"/>
          <w:color w:val="000000" w:themeColor="text1"/>
        </w:rPr>
        <w:t xml:space="preserve"> List of musculoskeletal ICD-9 code diagnoses</w:t>
      </w:r>
    </w:p>
    <w:p w14:paraId="6EBFEE17" w14:textId="77777777" w:rsidR="00293ADC" w:rsidRPr="009370D5" w:rsidRDefault="00293ADC" w:rsidP="00293ADC">
      <w:pPr>
        <w:rPr>
          <w:rFonts w:ascii="Arial" w:hAnsi="Arial" w:cs="Arial"/>
          <w:b/>
          <w:color w:val="000000" w:themeColor="text1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93ADC" w:rsidRPr="00293ADC" w14:paraId="182801E1" w14:textId="77777777" w:rsidTr="00293A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541DD959" w14:textId="77777777" w:rsidR="00293ADC" w:rsidRPr="00293ADC" w:rsidRDefault="00293ADC" w:rsidP="00293ADC">
            <w:pPr>
              <w:outlineLvl w:val="0"/>
              <w:rPr>
                <w:rFonts w:ascii="Arial" w:hAnsi="Arial" w:cs="Arial"/>
                <w:color w:val="000000" w:themeColor="text1"/>
                <w:u w:val="single"/>
              </w:rPr>
            </w:pPr>
            <w:r w:rsidRPr="00293ADC">
              <w:rPr>
                <w:rFonts w:ascii="Arial" w:hAnsi="Arial" w:cs="Arial"/>
                <w:color w:val="000000" w:themeColor="text1"/>
                <w:u w:val="single"/>
              </w:rPr>
              <w:t>Diagnoses included in the analysis</w:t>
            </w:r>
          </w:p>
        </w:tc>
      </w:tr>
      <w:tr w:rsidR="00293ADC" w:rsidRPr="00293ADC" w14:paraId="518307E1" w14:textId="77777777" w:rsidTr="00293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51DCC059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 xml:space="preserve">715 : </w:t>
            </w:r>
            <w:proofErr w:type="spellStart"/>
            <w:r w:rsidRPr="00293ADC">
              <w:rPr>
                <w:rFonts w:ascii="Arial" w:hAnsi="Arial" w:cs="Arial"/>
                <w:b w:val="0"/>
                <w:color w:val="000000" w:themeColor="text1"/>
              </w:rPr>
              <w:t>Osteoarthrosis</w:t>
            </w:r>
            <w:proofErr w:type="spellEnd"/>
            <w:r w:rsidRPr="00293ADC">
              <w:rPr>
                <w:rFonts w:ascii="Arial" w:hAnsi="Arial" w:cs="Arial"/>
                <w:b w:val="0"/>
                <w:color w:val="000000" w:themeColor="text1"/>
              </w:rPr>
              <w:t xml:space="preserve"> and allied disorders</w:t>
            </w:r>
          </w:p>
          <w:p w14:paraId="1CCBE53C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716 : Other and unspecified arthroplasties</w:t>
            </w:r>
          </w:p>
          <w:p w14:paraId="5525EC89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717 : Internal derangement of knee</w:t>
            </w:r>
          </w:p>
          <w:p w14:paraId="2AF03763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718 : Other derangement of joint</w:t>
            </w:r>
          </w:p>
          <w:p w14:paraId="5C898EDB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719 : Other and unspecified disorders of joint</w:t>
            </w:r>
          </w:p>
          <w:p w14:paraId="243A42C0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 xml:space="preserve">720 : Ankylosing spondylitis and other inflammatory </w:t>
            </w:r>
            <w:proofErr w:type="spellStart"/>
            <w:r w:rsidRPr="00293ADC">
              <w:rPr>
                <w:rFonts w:ascii="Arial" w:hAnsi="Arial" w:cs="Arial"/>
                <w:b w:val="0"/>
                <w:color w:val="000000" w:themeColor="text1"/>
              </w:rPr>
              <w:t>spondylopathies</w:t>
            </w:r>
            <w:proofErr w:type="spellEnd"/>
          </w:p>
          <w:p w14:paraId="6A1F7565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721 : Spondylosis and allied disorders</w:t>
            </w:r>
          </w:p>
          <w:p w14:paraId="53E7A5FE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722 : Intervertebral disc disorders</w:t>
            </w:r>
          </w:p>
          <w:p w14:paraId="78D7D63D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723 : Other disorder of cervical region</w:t>
            </w:r>
          </w:p>
          <w:p w14:paraId="0B42E19E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724 : Other and unspecified disorders of back</w:t>
            </w:r>
          </w:p>
          <w:p w14:paraId="1FD61CD4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 xml:space="preserve">725 : Polymyalgia </w:t>
            </w:r>
            <w:proofErr w:type="spellStart"/>
            <w:r w:rsidRPr="00293ADC">
              <w:rPr>
                <w:rFonts w:ascii="Arial" w:hAnsi="Arial" w:cs="Arial"/>
                <w:b w:val="0"/>
                <w:color w:val="000000" w:themeColor="text1"/>
              </w:rPr>
              <w:t>rheumatica</w:t>
            </w:r>
            <w:proofErr w:type="spellEnd"/>
          </w:p>
          <w:p w14:paraId="741CADDB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 xml:space="preserve">726 : Peripheral </w:t>
            </w:r>
            <w:proofErr w:type="spellStart"/>
            <w:r w:rsidRPr="00293ADC">
              <w:rPr>
                <w:rFonts w:ascii="Arial" w:hAnsi="Arial" w:cs="Arial"/>
                <w:b w:val="0"/>
                <w:color w:val="000000" w:themeColor="text1"/>
              </w:rPr>
              <w:t>enthesopathies</w:t>
            </w:r>
            <w:proofErr w:type="spellEnd"/>
            <w:r w:rsidRPr="00293ADC">
              <w:rPr>
                <w:rFonts w:ascii="Arial" w:hAnsi="Arial" w:cs="Arial"/>
                <w:b w:val="0"/>
                <w:color w:val="000000" w:themeColor="text1"/>
              </w:rPr>
              <w:t xml:space="preserve"> and allied syndromes</w:t>
            </w:r>
          </w:p>
          <w:p w14:paraId="0B469748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727 : Synovitis and tenosynovitis</w:t>
            </w:r>
          </w:p>
          <w:p w14:paraId="2E266E36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728 : Disorders of muscle, ligament, and fascia</w:t>
            </w:r>
          </w:p>
          <w:p w14:paraId="135EEB48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729 : Other disorders of soft tissue</w:t>
            </w:r>
          </w:p>
          <w:p w14:paraId="3B74DE95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730 : Acute osteomyelitis</w:t>
            </w:r>
          </w:p>
          <w:p w14:paraId="0D8BC12A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 xml:space="preserve">731 : </w:t>
            </w:r>
            <w:proofErr w:type="spellStart"/>
            <w:r w:rsidRPr="00293ADC">
              <w:rPr>
                <w:rFonts w:ascii="Arial" w:hAnsi="Arial" w:cs="Arial"/>
                <w:b w:val="0"/>
                <w:color w:val="000000" w:themeColor="text1"/>
              </w:rPr>
              <w:t>Osteitis</w:t>
            </w:r>
            <w:proofErr w:type="spellEnd"/>
            <w:r w:rsidRPr="00293ADC">
              <w:rPr>
                <w:rFonts w:ascii="Arial" w:hAnsi="Arial" w:cs="Arial"/>
                <w:b w:val="0"/>
                <w:color w:val="000000" w:themeColor="text1"/>
              </w:rPr>
              <w:t xml:space="preserve"> </w:t>
            </w:r>
            <w:proofErr w:type="spellStart"/>
            <w:r w:rsidRPr="00293ADC">
              <w:rPr>
                <w:rFonts w:ascii="Arial" w:hAnsi="Arial" w:cs="Arial"/>
                <w:b w:val="0"/>
                <w:color w:val="000000" w:themeColor="text1"/>
              </w:rPr>
              <w:t>deformans</w:t>
            </w:r>
            <w:proofErr w:type="spellEnd"/>
            <w:r w:rsidRPr="00293ADC">
              <w:rPr>
                <w:rFonts w:ascii="Arial" w:hAnsi="Arial" w:cs="Arial"/>
                <w:b w:val="0"/>
                <w:color w:val="000000" w:themeColor="text1"/>
              </w:rPr>
              <w:t xml:space="preserve"> and </w:t>
            </w:r>
            <w:proofErr w:type="spellStart"/>
            <w:r w:rsidRPr="00293ADC">
              <w:rPr>
                <w:rFonts w:ascii="Arial" w:hAnsi="Arial" w:cs="Arial"/>
                <w:b w:val="0"/>
                <w:color w:val="000000" w:themeColor="text1"/>
              </w:rPr>
              <w:t>osteopathies</w:t>
            </w:r>
            <w:proofErr w:type="spellEnd"/>
            <w:r w:rsidRPr="00293ADC">
              <w:rPr>
                <w:rFonts w:ascii="Arial" w:hAnsi="Arial" w:cs="Arial"/>
                <w:b w:val="0"/>
                <w:color w:val="000000" w:themeColor="text1"/>
              </w:rPr>
              <w:t xml:space="preserve"> associated with other disorders classified elsewhere</w:t>
            </w:r>
          </w:p>
          <w:p w14:paraId="457E233A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 xml:space="preserve">732 : </w:t>
            </w:r>
            <w:proofErr w:type="spellStart"/>
            <w:r w:rsidRPr="00293ADC">
              <w:rPr>
                <w:rFonts w:ascii="Arial" w:hAnsi="Arial" w:cs="Arial"/>
                <w:b w:val="0"/>
                <w:color w:val="000000" w:themeColor="text1"/>
              </w:rPr>
              <w:t>Osteochondropathies</w:t>
            </w:r>
            <w:proofErr w:type="spellEnd"/>
          </w:p>
          <w:p w14:paraId="131A400A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 xml:space="preserve">733 : Other disorders of bone and cartilage (Osteoporosis; pathologic fracture, cyst, necrosis of bone, </w:t>
            </w:r>
            <w:proofErr w:type="spellStart"/>
            <w:r w:rsidRPr="00293ADC">
              <w:rPr>
                <w:rFonts w:ascii="Arial" w:hAnsi="Arial" w:cs="Arial"/>
                <w:b w:val="0"/>
                <w:color w:val="000000" w:themeColor="text1"/>
              </w:rPr>
              <w:t>malunion</w:t>
            </w:r>
            <w:proofErr w:type="spellEnd"/>
            <w:r w:rsidRPr="00293ADC">
              <w:rPr>
                <w:rFonts w:ascii="Arial" w:hAnsi="Arial" w:cs="Arial"/>
                <w:b w:val="0"/>
                <w:color w:val="000000" w:themeColor="text1"/>
              </w:rPr>
              <w:t xml:space="preserve"> and nonunion of fracture)</w:t>
            </w:r>
          </w:p>
          <w:p w14:paraId="71177C8C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734 : Flat foot</w:t>
            </w:r>
          </w:p>
          <w:p w14:paraId="2D11FA8D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735 : Acquired deformities of toe</w:t>
            </w:r>
          </w:p>
          <w:p w14:paraId="25C5B815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736 : Acquired deformities of forearm</w:t>
            </w:r>
          </w:p>
          <w:p w14:paraId="2D33D4B2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737 : Curvature of spine</w:t>
            </w:r>
          </w:p>
          <w:p w14:paraId="38738D0D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738 : Other acquired deformity (of musculoskeletal system), spondylolisthesis</w:t>
            </w:r>
          </w:p>
          <w:p w14:paraId="43F70423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 xml:space="preserve">739 : </w:t>
            </w:r>
            <w:proofErr w:type="spellStart"/>
            <w:r w:rsidRPr="00293ADC">
              <w:rPr>
                <w:rFonts w:ascii="Arial" w:hAnsi="Arial" w:cs="Arial"/>
                <w:b w:val="0"/>
                <w:color w:val="000000" w:themeColor="text1"/>
              </w:rPr>
              <w:t>Nonallopathic</w:t>
            </w:r>
            <w:proofErr w:type="spellEnd"/>
            <w:r w:rsidRPr="00293ADC">
              <w:rPr>
                <w:rFonts w:ascii="Arial" w:hAnsi="Arial" w:cs="Arial"/>
                <w:b w:val="0"/>
                <w:color w:val="000000" w:themeColor="text1"/>
              </w:rPr>
              <w:t xml:space="preserve"> lesions, not elsewhere classified</w:t>
            </w:r>
          </w:p>
          <w:p w14:paraId="76669970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05 : Fracture of vertebral column without mention of spinal cord injury</w:t>
            </w:r>
          </w:p>
          <w:p w14:paraId="59195F03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08 : Fracture of pelvis (Acetabulum, closed)</w:t>
            </w:r>
          </w:p>
          <w:p w14:paraId="3D5EE3B6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09 : Ill-defined fractures of bones and trunk</w:t>
            </w:r>
          </w:p>
          <w:p w14:paraId="7C528CFD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10 : Fracture of clavicle (closed)</w:t>
            </w:r>
          </w:p>
          <w:p w14:paraId="05F7B7E1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11 : Fracture of scapula (closed)</w:t>
            </w:r>
          </w:p>
          <w:p w14:paraId="0B55F0DB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 xml:space="preserve">812 : Fracture of </w:t>
            </w:r>
            <w:proofErr w:type="spellStart"/>
            <w:r w:rsidRPr="00293ADC">
              <w:rPr>
                <w:rFonts w:ascii="Arial" w:hAnsi="Arial" w:cs="Arial"/>
                <w:b w:val="0"/>
                <w:color w:val="000000" w:themeColor="text1"/>
              </w:rPr>
              <w:t>humerus</w:t>
            </w:r>
            <w:proofErr w:type="spellEnd"/>
            <w:r w:rsidRPr="00293ADC">
              <w:rPr>
                <w:rFonts w:ascii="Arial" w:hAnsi="Arial" w:cs="Arial"/>
                <w:b w:val="0"/>
                <w:color w:val="000000" w:themeColor="text1"/>
              </w:rPr>
              <w:t xml:space="preserve"> (Upper end, closed)</w:t>
            </w:r>
          </w:p>
          <w:p w14:paraId="7B05CB49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13 : Fracture of radius and ulna (Upper end, closed)</w:t>
            </w:r>
          </w:p>
          <w:p w14:paraId="2854A589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14 : Fracture of carpal bone(s) (Closed)</w:t>
            </w:r>
          </w:p>
          <w:p w14:paraId="525F2F8B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15 : Fracture of metacarpal bone(s) (Closed)</w:t>
            </w:r>
          </w:p>
          <w:p w14:paraId="28AFB8DF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16 : Fracture of one or more phalanges of hand (Closed)</w:t>
            </w:r>
          </w:p>
          <w:p w14:paraId="78540086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17 : Multiple fractures of hand bones</w:t>
            </w:r>
          </w:p>
          <w:p w14:paraId="49A519C1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18 : Ill-defined fractures of upper limb</w:t>
            </w:r>
          </w:p>
          <w:p w14:paraId="5DD9CB5E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20 : Fracture of neck of femur (</w:t>
            </w:r>
            <w:proofErr w:type="spellStart"/>
            <w:r w:rsidRPr="00293ADC">
              <w:rPr>
                <w:rFonts w:ascii="Arial" w:hAnsi="Arial" w:cs="Arial"/>
                <w:b w:val="0"/>
                <w:color w:val="000000" w:themeColor="text1"/>
              </w:rPr>
              <w:t>transcervical</w:t>
            </w:r>
            <w:proofErr w:type="spellEnd"/>
            <w:r w:rsidRPr="00293ADC">
              <w:rPr>
                <w:rFonts w:ascii="Arial" w:hAnsi="Arial" w:cs="Arial"/>
                <w:b w:val="0"/>
                <w:color w:val="000000" w:themeColor="text1"/>
              </w:rPr>
              <w:t xml:space="preserve"> fracture, closed)</w:t>
            </w:r>
          </w:p>
          <w:p w14:paraId="075BAF37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21 : Fracture of other and unspecified parts of femur (Shaft or unspecified part, closed)</w:t>
            </w:r>
          </w:p>
          <w:p w14:paraId="635D9131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22 : Fracture of patella</w:t>
            </w:r>
          </w:p>
          <w:p w14:paraId="1797F831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lastRenderedPageBreak/>
              <w:t>823 : Fracture of tibia and fibula, upper end (closed)</w:t>
            </w:r>
          </w:p>
          <w:p w14:paraId="3C193F27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24 : Fracture of ankle</w:t>
            </w:r>
          </w:p>
          <w:p w14:paraId="2F987C5B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25 : Fracture of one or more tarsal and metatarsal bones</w:t>
            </w:r>
          </w:p>
          <w:p w14:paraId="07E789F3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26 : Fracture of one or more phalanges of foot</w:t>
            </w:r>
          </w:p>
          <w:p w14:paraId="58A3EF6A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27 : Other, multiple, and ill-defined fractures of lower limb</w:t>
            </w:r>
          </w:p>
          <w:p w14:paraId="2424A1EE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29 : Fractures of unspecified bones</w:t>
            </w:r>
          </w:p>
          <w:p w14:paraId="2C64FAEF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31 : Dislocation of shoulder</w:t>
            </w:r>
          </w:p>
          <w:p w14:paraId="38FB63A3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32 : Dislocation of elbow</w:t>
            </w:r>
          </w:p>
          <w:p w14:paraId="1F2A42A0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33 : Dislocation of wrist</w:t>
            </w:r>
          </w:p>
          <w:p w14:paraId="334AC8DF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34 : Dislocation of finger</w:t>
            </w:r>
          </w:p>
          <w:p w14:paraId="5708D732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35 : Dislocation of hip</w:t>
            </w:r>
          </w:p>
          <w:p w14:paraId="09347E3F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36 : Dislocation of knee</w:t>
            </w:r>
          </w:p>
          <w:p w14:paraId="3DDBEBA3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37 : Dislocation of ankle</w:t>
            </w:r>
          </w:p>
          <w:p w14:paraId="38EBA142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38 : Dislocation of foot</w:t>
            </w:r>
          </w:p>
          <w:p w14:paraId="42964109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39 : Other, multiple, and ill-defined dislocations</w:t>
            </w:r>
          </w:p>
          <w:p w14:paraId="1949CADE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40 : Sprains and strains of shoulder and upper arm</w:t>
            </w:r>
          </w:p>
          <w:p w14:paraId="3EF85CE6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41 : Sprains and strains of elbow and forearm</w:t>
            </w:r>
          </w:p>
          <w:p w14:paraId="5910AA83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42 : Sprains and strains of wrist and hand</w:t>
            </w:r>
          </w:p>
          <w:p w14:paraId="6F6A3DF3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43 : Sprains and strains of hip and thigh</w:t>
            </w:r>
          </w:p>
          <w:p w14:paraId="59D795BA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44 : Sprains and strains of knee and leg</w:t>
            </w:r>
          </w:p>
          <w:p w14:paraId="3E97E38D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45 : Sprains and strains of ankle and foot</w:t>
            </w:r>
          </w:p>
          <w:p w14:paraId="64017009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46 : Sprains and strains of sacroiliac region</w:t>
            </w:r>
          </w:p>
          <w:p w14:paraId="263404FA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47 : Sprains and strains of other and unspecified parts of back</w:t>
            </w:r>
          </w:p>
          <w:p w14:paraId="34AFC064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48 : Other and ill-defined sprains and strains</w:t>
            </w:r>
          </w:p>
          <w:p w14:paraId="55748070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922 : Contusion of trunk</w:t>
            </w:r>
          </w:p>
          <w:p w14:paraId="717026CB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923 : Contusion of upper limb</w:t>
            </w:r>
          </w:p>
          <w:p w14:paraId="768D3F57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924 : Contusion of lower limb and of other and unspecified sites</w:t>
            </w:r>
          </w:p>
          <w:p w14:paraId="23C3E7B7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954 : Injury to other nerve(s) of trunk, excluding shoulder and pelvic girdles</w:t>
            </w:r>
          </w:p>
          <w:p w14:paraId="2D9D1BBE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955 : Injury to peripheral nerve(s) of shoulder girdle and upper limb</w:t>
            </w:r>
          </w:p>
          <w:p w14:paraId="7F3E0DB4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956 : Injury to peripheral nerve(s) of pelvic girdle and lower limb</w:t>
            </w:r>
          </w:p>
          <w:p w14:paraId="0AA0AFC0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959 : Injury, other and unspecified (to musculoskeletal system)</w:t>
            </w:r>
          </w:p>
        </w:tc>
      </w:tr>
      <w:tr w:rsidR="00293ADC" w:rsidRPr="00293ADC" w14:paraId="5B11FAC1" w14:textId="77777777" w:rsidTr="00293A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2AD2263F" w14:textId="77777777" w:rsidR="00293ADC" w:rsidRPr="00293ADC" w:rsidRDefault="00293ADC" w:rsidP="00293ADC">
            <w:pPr>
              <w:outlineLvl w:val="0"/>
              <w:rPr>
                <w:rFonts w:ascii="Arial" w:hAnsi="Arial" w:cs="Arial"/>
                <w:color w:val="000000" w:themeColor="text1"/>
                <w:u w:val="single"/>
              </w:rPr>
            </w:pPr>
            <w:r w:rsidRPr="00293ADC">
              <w:rPr>
                <w:rFonts w:ascii="Arial" w:hAnsi="Arial" w:cs="Arial"/>
                <w:color w:val="000000" w:themeColor="text1"/>
                <w:u w:val="single"/>
              </w:rPr>
              <w:lastRenderedPageBreak/>
              <w:t>Diagnoses excluded from the analysis</w:t>
            </w:r>
          </w:p>
        </w:tc>
      </w:tr>
      <w:tr w:rsidR="00293ADC" w:rsidRPr="00293ADC" w14:paraId="6AF50757" w14:textId="77777777" w:rsidTr="00293A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</w:tcPr>
          <w:p w14:paraId="5BCD9CF9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135 : Sarcoidosis</w:t>
            </w:r>
          </w:p>
          <w:p w14:paraId="7A0BD4A5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170 : Malignant neoplasm of bone and articular cartilage</w:t>
            </w:r>
          </w:p>
          <w:p w14:paraId="32E9B621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171 : Malignant neoplasm of connective and other soft tissue</w:t>
            </w:r>
          </w:p>
          <w:p w14:paraId="4AFCD0F3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198 : Secondary malignant neoplasm of bone and bone marrow</w:t>
            </w:r>
          </w:p>
          <w:p w14:paraId="5FE8E69F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 xml:space="preserve">203 : Multiple myeloma and </w:t>
            </w:r>
            <w:proofErr w:type="spellStart"/>
            <w:r w:rsidRPr="00293ADC">
              <w:rPr>
                <w:rFonts w:ascii="Arial" w:hAnsi="Arial" w:cs="Arial"/>
                <w:b w:val="0"/>
                <w:color w:val="000000" w:themeColor="text1"/>
              </w:rPr>
              <w:t>immunoproliferative</w:t>
            </w:r>
            <w:proofErr w:type="spellEnd"/>
            <w:r w:rsidRPr="00293ADC">
              <w:rPr>
                <w:rFonts w:ascii="Arial" w:hAnsi="Arial" w:cs="Arial"/>
                <w:b w:val="0"/>
                <w:color w:val="000000" w:themeColor="text1"/>
              </w:rPr>
              <w:t xml:space="preserve"> neoplasms</w:t>
            </w:r>
          </w:p>
          <w:p w14:paraId="04E454A1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213 : Benign neoplasm of bone and articular cartilage</w:t>
            </w:r>
          </w:p>
          <w:p w14:paraId="468F696C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215 : Other benign neoplasm of connective and other soft tissue</w:t>
            </w:r>
          </w:p>
          <w:p w14:paraId="06CC3246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238 : Neoplasm of uncertain behavior of other and unspecified sites and tissues; Connective and other soft tissue; Bone soft tissue and skin</w:t>
            </w:r>
          </w:p>
          <w:p w14:paraId="62B15955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239.2 : Neoplasms of unspecified nature; Bone soft tissue and skin</w:t>
            </w:r>
          </w:p>
          <w:p w14:paraId="48BCEAAB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 xml:space="preserve">274 : Gout; Gouty </w:t>
            </w:r>
            <w:proofErr w:type="spellStart"/>
            <w:r w:rsidRPr="00293ADC">
              <w:rPr>
                <w:rFonts w:ascii="Arial" w:hAnsi="Arial" w:cs="Arial"/>
                <w:b w:val="0"/>
                <w:color w:val="000000" w:themeColor="text1"/>
              </w:rPr>
              <w:t>arthroplathy</w:t>
            </w:r>
            <w:proofErr w:type="spellEnd"/>
          </w:p>
          <w:p w14:paraId="12838554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 xml:space="preserve">354 : </w:t>
            </w:r>
            <w:proofErr w:type="spellStart"/>
            <w:r w:rsidRPr="00293ADC">
              <w:rPr>
                <w:rFonts w:ascii="Arial" w:hAnsi="Arial" w:cs="Arial"/>
                <w:b w:val="0"/>
                <w:color w:val="000000" w:themeColor="text1"/>
              </w:rPr>
              <w:t>Mononeuritis</w:t>
            </w:r>
            <w:proofErr w:type="spellEnd"/>
            <w:r w:rsidRPr="00293ADC">
              <w:rPr>
                <w:rFonts w:ascii="Arial" w:hAnsi="Arial" w:cs="Arial"/>
                <w:b w:val="0"/>
                <w:color w:val="000000" w:themeColor="text1"/>
              </w:rPr>
              <w:t xml:space="preserve"> of upper limb and </w:t>
            </w:r>
            <w:proofErr w:type="spellStart"/>
            <w:r w:rsidRPr="00293ADC">
              <w:rPr>
                <w:rFonts w:ascii="Arial" w:hAnsi="Arial" w:cs="Arial"/>
                <w:b w:val="0"/>
                <w:color w:val="000000" w:themeColor="text1"/>
              </w:rPr>
              <w:t>mononeuritis</w:t>
            </w:r>
            <w:proofErr w:type="spellEnd"/>
            <w:r w:rsidRPr="00293ADC">
              <w:rPr>
                <w:rFonts w:ascii="Arial" w:hAnsi="Arial" w:cs="Arial"/>
                <w:b w:val="0"/>
                <w:color w:val="000000" w:themeColor="text1"/>
              </w:rPr>
              <w:t xml:space="preserve"> multiplex</w:t>
            </w:r>
          </w:p>
          <w:p w14:paraId="5A9EADDF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710 : Diffuse diseases of connective tissue</w:t>
            </w:r>
          </w:p>
          <w:p w14:paraId="1481335C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 xml:space="preserve">711 : </w:t>
            </w:r>
            <w:proofErr w:type="spellStart"/>
            <w:r w:rsidRPr="00293ADC">
              <w:rPr>
                <w:rFonts w:ascii="Arial" w:hAnsi="Arial" w:cs="Arial"/>
                <w:b w:val="0"/>
                <w:color w:val="000000" w:themeColor="text1"/>
              </w:rPr>
              <w:t>Arthropathy</w:t>
            </w:r>
            <w:proofErr w:type="spellEnd"/>
            <w:r w:rsidRPr="00293ADC">
              <w:rPr>
                <w:rFonts w:ascii="Arial" w:hAnsi="Arial" w:cs="Arial"/>
                <w:b w:val="0"/>
                <w:color w:val="000000" w:themeColor="text1"/>
              </w:rPr>
              <w:t xml:space="preserve"> associated with infections</w:t>
            </w:r>
          </w:p>
          <w:p w14:paraId="3B9C00C0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lastRenderedPageBreak/>
              <w:t xml:space="preserve">712 : Crystal </w:t>
            </w:r>
            <w:proofErr w:type="spellStart"/>
            <w:r w:rsidRPr="00293ADC">
              <w:rPr>
                <w:rFonts w:ascii="Arial" w:hAnsi="Arial" w:cs="Arial"/>
                <w:b w:val="0"/>
                <w:color w:val="000000" w:themeColor="text1"/>
              </w:rPr>
              <w:t>arthropathies</w:t>
            </w:r>
            <w:proofErr w:type="spellEnd"/>
          </w:p>
          <w:p w14:paraId="6AD5A5A8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 xml:space="preserve">713 : </w:t>
            </w:r>
            <w:proofErr w:type="spellStart"/>
            <w:r w:rsidRPr="00293ADC">
              <w:rPr>
                <w:rFonts w:ascii="Arial" w:hAnsi="Arial" w:cs="Arial"/>
                <w:b w:val="0"/>
                <w:color w:val="000000" w:themeColor="text1"/>
              </w:rPr>
              <w:t>Arthropathy</w:t>
            </w:r>
            <w:proofErr w:type="spellEnd"/>
            <w:r w:rsidRPr="00293ADC">
              <w:rPr>
                <w:rFonts w:ascii="Arial" w:hAnsi="Arial" w:cs="Arial"/>
                <w:b w:val="0"/>
                <w:color w:val="000000" w:themeColor="text1"/>
              </w:rPr>
              <w:t xml:space="preserve"> associated with other disorders classified elsewhere</w:t>
            </w:r>
          </w:p>
          <w:p w14:paraId="21410B0E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 xml:space="preserve">714 : Rheumatoid arthritis and other inflammatory </w:t>
            </w:r>
            <w:proofErr w:type="spellStart"/>
            <w:r w:rsidRPr="00293ADC">
              <w:rPr>
                <w:rFonts w:ascii="Arial" w:hAnsi="Arial" w:cs="Arial"/>
                <w:b w:val="0"/>
                <w:color w:val="000000" w:themeColor="text1"/>
              </w:rPr>
              <w:t>polyarthropathies</w:t>
            </w:r>
            <w:proofErr w:type="spellEnd"/>
          </w:p>
          <w:p w14:paraId="5751D6A6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 xml:space="preserve">741 : </w:t>
            </w:r>
            <w:proofErr w:type="spellStart"/>
            <w:r w:rsidRPr="00293ADC">
              <w:rPr>
                <w:rFonts w:ascii="Arial" w:hAnsi="Arial" w:cs="Arial"/>
                <w:b w:val="0"/>
                <w:color w:val="000000" w:themeColor="text1"/>
              </w:rPr>
              <w:t>Spina</w:t>
            </w:r>
            <w:proofErr w:type="spellEnd"/>
            <w:r w:rsidRPr="00293ADC">
              <w:rPr>
                <w:rFonts w:ascii="Arial" w:hAnsi="Arial" w:cs="Arial"/>
                <w:b w:val="0"/>
                <w:color w:val="000000" w:themeColor="text1"/>
              </w:rPr>
              <w:t xml:space="preserve"> bifida</w:t>
            </w:r>
          </w:p>
          <w:p w14:paraId="79A491D7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754 : Certain congenital musculoskeletal deformities</w:t>
            </w:r>
          </w:p>
          <w:p w14:paraId="397BE8C1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755 : Other congenital anomalies of limbs (Polydactyly)</w:t>
            </w:r>
          </w:p>
          <w:p w14:paraId="619D137F" w14:textId="77777777" w:rsidR="00293ADC" w:rsidRPr="00293ADC" w:rsidRDefault="00293ADC" w:rsidP="00293ADC">
            <w:pPr>
              <w:tabs>
                <w:tab w:val="left" w:pos="5816"/>
              </w:tabs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756 : Other congenital musculoskeletal anomalies</w:t>
            </w:r>
            <w:r w:rsidRPr="00293ADC">
              <w:rPr>
                <w:rFonts w:ascii="Arial" w:hAnsi="Arial" w:cs="Arial"/>
                <w:b w:val="0"/>
                <w:color w:val="000000" w:themeColor="text1"/>
              </w:rPr>
              <w:tab/>
            </w:r>
          </w:p>
          <w:p w14:paraId="6201D1BE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06 : Fracture of vertebral column with mention of spinal cord injury</w:t>
            </w:r>
          </w:p>
          <w:p w14:paraId="7AD8415C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07 : Fracture of vertebral column with mention of spinal cord injury</w:t>
            </w:r>
          </w:p>
          <w:p w14:paraId="5550505F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19 : Multiple fractures involving both upper limbs, and upper limb with rib(s) and sternum</w:t>
            </w:r>
          </w:p>
          <w:p w14:paraId="0528205C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75 : Open wound of chest (wall)</w:t>
            </w:r>
          </w:p>
          <w:p w14:paraId="6F6E26B6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76 : Open wound of back</w:t>
            </w:r>
          </w:p>
          <w:p w14:paraId="6FD00448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77 : Open wound of buttock</w:t>
            </w:r>
          </w:p>
          <w:p w14:paraId="1A413B37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79 : Open wound of other and unspecified sites (except limbs)</w:t>
            </w:r>
          </w:p>
          <w:p w14:paraId="53896699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80 : Open wound of shoulder and upper arm</w:t>
            </w:r>
          </w:p>
          <w:p w14:paraId="5931EF92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81 : Open wound of elbow, forearm, and wrist</w:t>
            </w:r>
          </w:p>
          <w:p w14:paraId="6BC094C5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82 : Open wound of hand except finger(s) alone</w:t>
            </w:r>
          </w:p>
          <w:p w14:paraId="56183683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83 : Open wound of finger(s)</w:t>
            </w:r>
          </w:p>
          <w:p w14:paraId="79F01D9F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84 : Multiple and unspecified open wound of upper limb</w:t>
            </w:r>
          </w:p>
          <w:p w14:paraId="0BAD5B65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85 : Traumatic amputation of thumb</w:t>
            </w:r>
          </w:p>
          <w:p w14:paraId="1497E445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86 : Traumatic amputation of other finger(s)</w:t>
            </w:r>
          </w:p>
          <w:p w14:paraId="221CF5D9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87 : Traumatic amputation of arm and hand (complete) (partial)</w:t>
            </w:r>
          </w:p>
          <w:p w14:paraId="4C1043F2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90 : Open wound of hip and thigh</w:t>
            </w:r>
          </w:p>
          <w:p w14:paraId="270B8B02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91 : Open wound of knee, leg [except thigh], and ankle</w:t>
            </w:r>
          </w:p>
          <w:p w14:paraId="00E09B61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92 : Open wound of foot except toe(s) alone</w:t>
            </w:r>
          </w:p>
          <w:p w14:paraId="43B58EF0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93 : Open wound of toe(s)</w:t>
            </w:r>
          </w:p>
          <w:p w14:paraId="27395798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94 : Multiple and unspecified open wound of lower limb</w:t>
            </w:r>
          </w:p>
          <w:p w14:paraId="5DE22F52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95 : Traumatic amputation of toe(s)</w:t>
            </w:r>
          </w:p>
          <w:p w14:paraId="493E331B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96 : Traumatic amputation of foot (complete) (partial)</w:t>
            </w:r>
          </w:p>
          <w:p w14:paraId="723B763C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897 : Traumatic amputation of leg(s) (complete) (partial)</w:t>
            </w:r>
          </w:p>
          <w:p w14:paraId="6E33DD6C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926 : Crushing injury of trunk</w:t>
            </w:r>
          </w:p>
          <w:p w14:paraId="56C25B5D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927 : Crushing injury of upper limb</w:t>
            </w:r>
          </w:p>
          <w:p w14:paraId="7937E49C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928 : Crushing injury of lower limb</w:t>
            </w:r>
          </w:p>
          <w:p w14:paraId="704A2F1A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929 : Crushing injury of multiple and unspecified sites</w:t>
            </w:r>
          </w:p>
          <w:p w14:paraId="68FDF127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996 : Complications peculiar to certain specified procedures</w:t>
            </w:r>
          </w:p>
          <w:p w14:paraId="711956FB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V43.6 : Organ or tissue replaced by other means (joint)</w:t>
            </w:r>
          </w:p>
          <w:p w14:paraId="742AD803" w14:textId="77777777" w:rsidR="00293ADC" w:rsidRPr="00293ADC" w:rsidRDefault="00293ADC" w:rsidP="00293ADC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color w:val="000000" w:themeColor="text1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 xml:space="preserve">V54 : Other </w:t>
            </w:r>
            <w:proofErr w:type="spellStart"/>
            <w:r w:rsidRPr="00293ADC">
              <w:rPr>
                <w:rFonts w:ascii="Arial" w:hAnsi="Arial" w:cs="Arial"/>
                <w:b w:val="0"/>
                <w:color w:val="000000" w:themeColor="text1"/>
              </w:rPr>
              <w:t>orthopaedic</w:t>
            </w:r>
            <w:proofErr w:type="spellEnd"/>
            <w:r w:rsidRPr="00293ADC">
              <w:rPr>
                <w:rFonts w:ascii="Arial" w:hAnsi="Arial" w:cs="Arial"/>
                <w:b w:val="0"/>
                <w:color w:val="000000" w:themeColor="text1"/>
              </w:rPr>
              <w:t xml:space="preserve"> aftercare</w:t>
            </w:r>
          </w:p>
          <w:p w14:paraId="2AADDC9C" w14:textId="77777777" w:rsidR="00293ADC" w:rsidRPr="00293ADC" w:rsidRDefault="00293ADC" w:rsidP="00293ADC">
            <w:pPr>
              <w:outlineLvl w:val="0"/>
              <w:rPr>
                <w:rFonts w:ascii="Arial" w:hAnsi="Arial" w:cs="Arial"/>
                <w:b w:val="0"/>
                <w:color w:val="000000" w:themeColor="text1"/>
                <w:u w:val="single"/>
              </w:rPr>
            </w:pPr>
            <w:r w:rsidRPr="00293ADC">
              <w:rPr>
                <w:rFonts w:ascii="Arial" w:hAnsi="Arial" w:cs="Arial"/>
                <w:b w:val="0"/>
                <w:color w:val="000000" w:themeColor="text1"/>
              </w:rPr>
              <w:t>V67 : Follow-up examination, following surgery</w:t>
            </w:r>
          </w:p>
        </w:tc>
      </w:tr>
    </w:tbl>
    <w:p w14:paraId="6541597E" w14:textId="0827C5B5" w:rsidR="00293ADC" w:rsidRDefault="00293ADC" w:rsidP="004109D3">
      <w:pPr>
        <w:pStyle w:val="013TableCaption"/>
        <w:ind w:left="0" w:firstLine="0"/>
      </w:pPr>
      <w:bookmarkStart w:id="1" w:name="_GoBack"/>
      <w:bookmarkEnd w:id="0"/>
      <w:bookmarkEnd w:id="1"/>
    </w:p>
    <w:sectPr w:rsidR="00293ADC" w:rsidSect="004109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oNotTrackFormatting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EE6"/>
    <w:rsid w:val="000675C2"/>
    <w:rsid w:val="00166ADE"/>
    <w:rsid w:val="002056BE"/>
    <w:rsid w:val="002419D0"/>
    <w:rsid w:val="00293ADC"/>
    <w:rsid w:val="003846F9"/>
    <w:rsid w:val="003E2CB6"/>
    <w:rsid w:val="004109D3"/>
    <w:rsid w:val="004517FC"/>
    <w:rsid w:val="00491BBC"/>
    <w:rsid w:val="005B5EE6"/>
    <w:rsid w:val="007F2B8A"/>
    <w:rsid w:val="008969FA"/>
    <w:rsid w:val="00951126"/>
    <w:rsid w:val="00A4468A"/>
    <w:rsid w:val="00BC7CD5"/>
    <w:rsid w:val="00D012F9"/>
    <w:rsid w:val="00D74DA6"/>
    <w:rsid w:val="00DC0C70"/>
    <w:rsid w:val="00E55328"/>
    <w:rsid w:val="00E6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B7C7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4FigureCaption">
    <w:name w:val="014 Figure Caption"/>
    <w:basedOn w:val="Normal"/>
    <w:next w:val="Normal"/>
    <w:rsid w:val="005B5EE6"/>
    <w:pPr>
      <w:spacing w:after="240"/>
      <w:ind w:left="1080" w:hanging="1080"/>
    </w:pPr>
    <w:rPr>
      <w:rFonts w:ascii="Arial" w:eastAsia="Times New Roman" w:hAnsi="Arial" w:cs="Times New Roman"/>
    </w:rPr>
  </w:style>
  <w:style w:type="paragraph" w:customStyle="1" w:styleId="013TableCaption">
    <w:name w:val="013 Table Caption"/>
    <w:basedOn w:val="Normal"/>
    <w:next w:val="Normal"/>
    <w:rsid w:val="005B5EE6"/>
    <w:pPr>
      <w:keepNext/>
      <w:ind w:left="1080" w:hanging="1080"/>
    </w:pPr>
    <w:rPr>
      <w:rFonts w:ascii="Arial" w:eastAsia="Times New Roman" w:hAnsi="Arial" w:cs="Times New Roman"/>
    </w:rPr>
  </w:style>
  <w:style w:type="table" w:customStyle="1" w:styleId="PlainTable41">
    <w:name w:val="Plain Table 41"/>
    <w:basedOn w:val="TableNormal"/>
    <w:uiPriority w:val="44"/>
    <w:rsid w:val="00166ADE"/>
    <w:rPr>
      <w:rFonts w:ascii="Arial" w:eastAsia="Times New Roman" w:hAnsi="Arial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293A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93AD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96</Words>
  <Characters>510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Clinical Research Institute</Company>
  <LinksUpToDate>false</LinksUpToDate>
  <CharactersWithSpaces>5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tz, Trevor A</dc:creator>
  <cp:keywords/>
  <dc:description/>
  <cp:lastModifiedBy>Trevor Lentz</cp:lastModifiedBy>
  <cp:revision>3</cp:revision>
  <dcterms:created xsi:type="dcterms:W3CDTF">2019-08-21T14:47:00Z</dcterms:created>
  <dcterms:modified xsi:type="dcterms:W3CDTF">2019-08-21T14:47:00Z</dcterms:modified>
</cp:coreProperties>
</file>